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65168" w14:textId="4E936ACC" w:rsidR="009B2B66" w:rsidRDefault="009223A3" w:rsidP="00323D32">
      <w:pPr>
        <w:ind w:left="-720" w:right="-1080"/>
      </w:pPr>
      <w:r w:rsidRPr="00AE3620">
        <w:rPr>
          <w:noProof/>
        </w:rPr>
        <mc:AlternateContent>
          <mc:Choice Requires="wps">
            <w:drawing>
              <wp:inline distT="0" distB="0" distL="0" distR="0" wp14:anchorId="0874E230" wp14:editId="45AB77B0">
                <wp:extent cx="6931742" cy="3959942"/>
                <wp:effectExtent l="0" t="0" r="0" b="0"/>
                <wp:docPr id="1073741828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31742" cy="3959942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10894" w:type="dxa"/>
                              <w:tblBorders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  <w:insideH w:val="single" w:sz="2" w:space="0" w:color="000000"/>
                                <w:insideV w:val="single" w:sz="2" w:space="0" w:color="000000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936"/>
                              <w:gridCol w:w="1404"/>
                              <w:gridCol w:w="990"/>
                              <w:gridCol w:w="1800"/>
                              <w:gridCol w:w="1530"/>
                              <w:gridCol w:w="2070"/>
                              <w:gridCol w:w="2164"/>
                            </w:tblGrid>
                            <w:tr w:rsidR="00E44500" w:rsidRPr="00AE3620" w14:paraId="741264D3" w14:textId="5EFF1AF3" w:rsidTr="00F33B26">
                              <w:trPr>
                                <w:trHeight w:val="433"/>
                                <w:tblHeader/>
                              </w:trPr>
                              <w:tc>
                                <w:tcPr>
                                  <w:tcW w:w="10894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7BB9CCF7" w14:textId="5245CD95" w:rsidR="00E44500" w:rsidRDefault="00E44500">
                                  <w:pPr>
                                    <w:pStyle w:val="TableTitle1"/>
                                    <w:jc w:val="left"/>
                                    <w:rPr>
                                      <w:rFonts w:ascii="Arial" w:eastAsia="Helvetica" w:hAnsi="Arial" w:cs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eastAsia="Helvetica" w:hAnsi="Arial" w:cs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upplementa</w:t>
                                  </w:r>
                                  <w:r w:rsidR="00641CAF">
                                    <w:rPr>
                                      <w:rFonts w:ascii="Arial" w:eastAsia="Helvetica" w:hAnsi="Arial" w:cs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ry</w:t>
                                  </w:r>
                                  <w:r>
                                    <w:rPr>
                                      <w:rFonts w:ascii="Arial" w:eastAsia="Helvetica" w:hAnsi="Arial" w:cs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 Table 2</w:t>
                                  </w:r>
                                  <w:r w:rsidRPr="00AE3620">
                                    <w:rPr>
                                      <w:rFonts w:ascii="Arial" w:eastAsia="Helvetica" w:hAnsi="Arial" w:cs="Arial"/>
                                      <w:sz w:val="22"/>
                                      <w:szCs w:val="22"/>
                                    </w:rPr>
                                    <w:t xml:space="preserve">. Incidence of High Myopia per 100,000 Person-years in the IBM </w:t>
                                  </w:r>
                                  <w:proofErr w:type="spellStart"/>
                                  <w:r w:rsidRPr="00AE3620">
                                    <w:rPr>
                                      <w:rFonts w:ascii="Arial" w:eastAsia="Helvetica" w:hAnsi="Arial" w:cs="Arial"/>
                                      <w:sz w:val="22"/>
                                      <w:szCs w:val="22"/>
                                    </w:rPr>
                                    <w:t>MarketScan</w:t>
                                  </w:r>
                                  <w:proofErr w:type="spellEnd"/>
                                  <w:r w:rsidRPr="00AE3620">
                                    <w:rPr>
                                      <w:rFonts w:ascii="Arial" w:eastAsia="Helvetica" w:hAnsi="Arial" w:cs="Arial"/>
                                      <w:sz w:val="22"/>
                                      <w:szCs w:val="22"/>
                                    </w:rPr>
                                    <w:t xml:space="preserve"> Database between 2007 and 2016</w:t>
                                  </w:r>
                                </w:p>
                              </w:tc>
                            </w:tr>
                            <w:tr w:rsidR="00323D32" w:rsidRPr="00AE3620" w14:paraId="69CF47E4" w14:textId="21F92721" w:rsidTr="00323D32">
                              <w:tblPrEx>
                                <w:shd w:val="clear" w:color="auto" w:fill="BDC0BF"/>
                              </w:tblPrEx>
                              <w:trPr>
                                <w:trHeight w:val="700"/>
                                <w:tblHeader/>
                              </w:trPr>
                              <w:tc>
                                <w:tcPr>
                                  <w:tcW w:w="936" w:type="dxa"/>
                                  <w:tcBorders>
                                    <w:top w:val="single" w:sz="16" w:space="0" w:color="000000"/>
                                    <w:left w:val="nil"/>
                                    <w:bottom w:val="single" w:sz="16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00B2E4FF" w14:textId="77777777" w:rsidR="00323D32" w:rsidRPr="00AE3620" w:rsidRDefault="00323D32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 xml:space="preserve">Year 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16" w:space="0" w:color="000000"/>
                                    <w:left w:val="nil"/>
                                    <w:bottom w:val="single" w:sz="16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6A07C54E" w14:textId="77777777" w:rsidR="00323D32" w:rsidRPr="00AE3620" w:rsidRDefault="00323D32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Number of Patients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16" w:space="0" w:color="000000"/>
                                    <w:left w:val="nil"/>
                                    <w:bottom w:val="single" w:sz="16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472923CB" w14:textId="77777777" w:rsidR="00323D32" w:rsidRPr="00AE3620" w:rsidRDefault="00323D32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Mean Days at Risk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16" w:space="0" w:color="000000"/>
                                    <w:left w:val="nil"/>
                                    <w:bottom w:val="single" w:sz="16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104EFB9D" w14:textId="77777777" w:rsidR="00323D32" w:rsidRPr="00AE3620" w:rsidRDefault="00323D32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Person-years at Risk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16" w:space="0" w:color="000000"/>
                                    <w:left w:val="nil"/>
                                    <w:bottom w:val="single" w:sz="16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411779D8" w14:textId="77777777" w:rsidR="00323D32" w:rsidRPr="00AE3620" w:rsidRDefault="00323D32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New Diagnosis of High Myopia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16" w:space="0" w:color="000000"/>
                                    <w:left w:val="nil"/>
                                    <w:bottom w:val="single" w:sz="16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3CAA3C12" w14:textId="77777777" w:rsidR="00323D32" w:rsidRPr="00AE3620" w:rsidRDefault="00323D32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Incidence of High Myopia per 100,000 person-years</w:t>
                                  </w:r>
                                </w:p>
                              </w:tc>
                              <w:tc>
                                <w:tcPr>
                                  <w:tcW w:w="2164" w:type="dxa"/>
                                  <w:tcBorders>
                                    <w:top w:val="single" w:sz="16" w:space="0" w:color="000000"/>
                                    <w:left w:val="nil"/>
                                    <w:bottom w:val="single" w:sz="16" w:space="0" w:color="000000"/>
                                    <w:right w:val="nil"/>
                                  </w:tcBorders>
                                  <w:vAlign w:val="center"/>
                                </w:tcPr>
                                <w:p w14:paraId="6E5ED927" w14:textId="14E04458" w:rsidR="00323D32" w:rsidRPr="00AE3620" w:rsidRDefault="00323D32" w:rsidP="00323D32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95% Confidence Interval</w:t>
                                  </w:r>
                                </w:p>
                              </w:tc>
                            </w:tr>
                            <w:tr w:rsidR="00E44500" w:rsidRPr="00AE3620" w14:paraId="2A862B2C" w14:textId="47BDA7E6" w:rsidTr="00B92E36">
                              <w:trPr>
                                <w:trHeight w:val="240"/>
                              </w:trPr>
                              <w:tc>
                                <w:tcPr>
                                  <w:tcW w:w="936" w:type="dxa"/>
                                  <w:tcBorders>
                                    <w:top w:val="single" w:sz="16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005EF5C" w14:textId="77777777" w:rsidR="00E44500" w:rsidRPr="00AE3620" w:rsidRDefault="00E44500" w:rsidP="00E44500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16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EBC8E17" w14:textId="77777777" w:rsidR="00E44500" w:rsidRPr="00AE3620" w:rsidRDefault="00E44500" w:rsidP="00E44500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22"/>
                                      <w:szCs w:val="22"/>
                                    </w:rPr>
                                    <w:t>22,163,19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16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2A3D0E2" w14:textId="77777777" w:rsidR="00E44500" w:rsidRPr="00AE3620" w:rsidRDefault="00E44500" w:rsidP="00E44500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40.4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16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19167B7" w14:textId="77777777" w:rsidR="00E44500" w:rsidRPr="00AE3620" w:rsidRDefault="00E44500" w:rsidP="00E44500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0,672,009.0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16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2448377" w14:textId="77777777" w:rsidR="00E44500" w:rsidRPr="00AE3620" w:rsidRDefault="00E44500" w:rsidP="00E44500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6,701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16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974379B" w14:textId="77777777" w:rsidR="00E44500" w:rsidRPr="00AE3620" w:rsidRDefault="00E44500" w:rsidP="00E44500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2.42</w:t>
                                  </w:r>
                                </w:p>
                              </w:tc>
                              <w:tc>
                                <w:tcPr>
                                  <w:tcW w:w="2164" w:type="dxa"/>
                                  <w:tcBorders>
                                    <w:top w:val="single" w:sz="16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51DF10C6" w14:textId="33470DAC" w:rsidR="00E44500" w:rsidRPr="00E44500" w:rsidRDefault="00E44500" w:rsidP="00E44500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B92E36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1.67-33.1</w:t>
                                  </w:r>
                                  <w: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 w:rsidR="00E44500" w:rsidRPr="00AE3620" w14:paraId="6AB351C8" w14:textId="75935D2F" w:rsidTr="00B92E36">
                              <w:trPr>
                                <w:trHeight w:val="220"/>
                              </w:trPr>
                              <w:tc>
                                <w:tcPr>
                                  <w:tcW w:w="93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833061B" w14:textId="77777777" w:rsidR="00E44500" w:rsidRPr="00AE3620" w:rsidRDefault="00E44500" w:rsidP="00E44500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87E32D1" w14:textId="77777777" w:rsidR="00E44500" w:rsidRPr="00AE3620" w:rsidRDefault="00E44500" w:rsidP="00E44500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22"/>
                                      <w:szCs w:val="22"/>
                                    </w:rPr>
                                    <w:t>33,841,76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C706340" w14:textId="77777777" w:rsidR="00E44500" w:rsidRPr="00AE3620" w:rsidRDefault="00E44500" w:rsidP="00E44500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32.2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E9C7A98" w14:textId="77777777" w:rsidR="00E44500" w:rsidRPr="00AE3620" w:rsidRDefault="00E44500" w:rsidP="00E44500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0,805,613.4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4180C3C" w14:textId="77777777" w:rsidR="00E44500" w:rsidRPr="00AE3620" w:rsidRDefault="00E44500" w:rsidP="00E44500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10,790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99A2CBE" w14:textId="77777777" w:rsidR="00E44500" w:rsidRPr="00AE3620" w:rsidRDefault="00E44500" w:rsidP="00E44500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5.03</w:t>
                                  </w:r>
                                </w:p>
                              </w:tc>
                              <w:tc>
                                <w:tcPr>
                                  <w:tcW w:w="216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vAlign w:val="bottom"/>
                                </w:tcPr>
                                <w:p w14:paraId="316ACB70" w14:textId="3FB009B3" w:rsidR="00E44500" w:rsidRPr="00E44500" w:rsidRDefault="00E44500" w:rsidP="00E44500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B92E36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4.</w:t>
                                  </w:r>
                                  <w: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  <w:r w:rsidRPr="00B92E36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-35.66</w:t>
                                  </w:r>
                                </w:p>
                              </w:tc>
                            </w:tr>
                            <w:tr w:rsidR="00E44500" w:rsidRPr="00AE3620" w14:paraId="362B80BD" w14:textId="690B48CC" w:rsidTr="00B92E36">
                              <w:trPr>
                                <w:trHeight w:val="220"/>
                              </w:trPr>
                              <w:tc>
                                <w:tcPr>
                                  <w:tcW w:w="93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C5560E9" w14:textId="77777777" w:rsidR="00E44500" w:rsidRPr="00AE3620" w:rsidRDefault="00E44500" w:rsidP="00E44500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273C320" w14:textId="77777777" w:rsidR="00E44500" w:rsidRPr="00AE3620" w:rsidRDefault="00E44500" w:rsidP="00E44500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22"/>
                                      <w:szCs w:val="22"/>
                                    </w:rPr>
                                    <w:t>36,168,94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E11A5D3" w14:textId="77777777" w:rsidR="00E44500" w:rsidRPr="00AE3620" w:rsidRDefault="00E44500" w:rsidP="00E44500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31.8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6136B96" w14:textId="77777777" w:rsidR="00E44500" w:rsidRPr="00AE3620" w:rsidRDefault="00E44500" w:rsidP="00E44500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2,882,536.4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21354D4" w14:textId="77777777" w:rsidR="00E44500" w:rsidRPr="00AE3620" w:rsidRDefault="00E44500" w:rsidP="00E44500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11,533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AA9FBBF" w14:textId="77777777" w:rsidR="00E44500" w:rsidRPr="00AE3620" w:rsidRDefault="00E44500" w:rsidP="00E44500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5.07</w:t>
                                  </w:r>
                                </w:p>
                              </w:tc>
                              <w:tc>
                                <w:tcPr>
                                  <w:tcW w:w="216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70F4B464" w14:textId="329610D9" w:rsidR="00E44500" w:rsidRPr="00E44500" w:rsidRDefault="00E44500" w:rsidP="00E44500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B92E36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4.4</w:t>
                                  </w:r>
                                  <w: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  <w:r w:rsidRPr="00B92E36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-35.68</w:t>
                                  </w:r>
                                </w:p>
                              </w:tc>
                            </w:tr>
                            <w:tr w:rsidR="00E44500" w:rsidRPr="00AE3620" w14:paraId="2629E5B1" w14:textId="76B94AF3" w:rsidTr="00B92E36">
                              <w:trPr>
                                <w:trHeight w:val="220"/>
                              </w:trPr>
                              <w:tc>
                                <w:tcPr>
                                  <w:tcW w:w="93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DF6AEE6" w14:textId="77777777" w:rsidR="00E44500" w:rsidRPr="00AE3620" w:rsidRDefault="00E44500" w:rsidP="00E44500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BA07809" w14:textId="77777777" w:rsidR="00E44500" w:rsidRPr="00AE3620" w:rsidRDefault="00E44500" w:rsidP="00E44500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22"/>
                                      <w:szCs w:val="22"/>
                                    </w:rPr>
                                    <w:t>35,902,33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629B9E1" w14:textId="77777777" w:rsidR="00E44500" w:rsidRPr="00AE3620" w:rsidRDefault="00E44500" w:rsidP="00E44500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29.8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9CCA096" w14:textId="77777777" w:rsidR="00E44500" w:rsidRPr="00AE3620" w:rsidRDefault="00E44500" w:rsidP="00E44500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2,440,346.6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1A398F02" w14:textId="77777777" w:rsidR="00E44500" w:rsidRPr="00AE3620" w:rsidRDefault="00E44500" w:rsidP="00E44500">
                                  <w:pPr>
                                    <w:pStyle w:val="TableStyle2"/>
                                    <w:bidi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rtl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11,573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2D300483" w14:textId="77777777" w:rsidR="00E44500" w:rsidRPr="00AE3620" w:rsidRDefault="00E44500" w:rsidP="00E44500">
                                  <w:pPr>
                                    <w:pStyle w:val="TableStyle2"/>
                                    <w:bidi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rtl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5.67</w:t>
                                  </w:r>
                                </w:p>
                              </w:tc>
                              <w:tc>
                                <w:tcPr>
                                  <w:tcW w:w="216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vAlign w:val="bottom"/>
                                </w:tcPr>
                                <w:p w14:paraId="3D7D3866" w14:textId="5C5F3CE2" w:rsidR="00E44500" w:rsidRPr="00E44500" w:rsidRDefault="00E44500" w:rsidP="00E44500">
                                  <w:pPr>
                                    <w:pStyle w:val="TableStyle2"/>
                                    <w:bidi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B92E36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5.05-36.2</w:t>
                                  </w:r>
                                  <w:r w:rsidR="007D7821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 w:rsidR="00E44500" w:rsidRPr="00AE3620" w14:paraId="234DF36E" w14:textId="07E97F18" w:rsidTr="00B92E36">
                              <w:trPr>
                                <w:trHeight w:val="220"/>
                              </w:trPr>
                              <w:tc>
                                <w:tcPr>
                                  <w:tcW w:w="93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05D7172" w14:textId="77777777" w:rsidR="00E44500" w:rsidRPr="00AE3620" w:rsidRDefault="00E44500" w:rsidP="00E44500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011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BD5FA75" w14:textId="77777777" w:rsidR="00E44500" w:rsidRPr="00AE3620" w:rsidRDefault="00E44500" w:rsidP="00E44500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22"/>
                                      <w:szCs w:val="22"/>
                                    </w:rPr>
                                    <w:t>37,914,99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AF61E64" w14:textId="77777777" w:rsidR="00E44500" w:rsidRPr="00AE3620" w:rsidRDefault="00E44500" w:rsidP="00E44500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27.4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EF8AB89" w14:textId="77777777" w:rsidR="00E44500" w:rsidRPr="00AE3620" w:rsidRDefault="00E44500" w:rsidP="00E44500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4,009,550.4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4D96C00" w14:textId="77777777" w:rsidR="00E44500" w:rsidRPr="00AE3620" w:rsidRDefault="00E44500" w:rsidP="00E44500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12,758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041135EA" w14:textId="77777777" w:rsidR="00E44500" w:rsidRPr="00AE3620" w:rsidRDefault="00E44500" w:rsidP="00E44500">
                                  <w:pPr>
                                    <w:pStyle w:val="TableStyle2"/>
                                    <w:bidi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rtl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7.51</w:t>
                                  </w:r>
                                </w:p>
                              </w:tc>
                              <w:tc>
                                <w:tcPr>
                                  <w:tcW w:w="216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23BD6DA0" w14:textId="08C2D346" w:rsidR="00E44500" w:rsidRPr="00E44500" w:rsidRDefault="00E44500" w:rsidP="00E44500">
                                  <w:pPr>
                                    <w:pStyle w:val="TableStyle2"/>
                                    <w:bidi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B92E36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6.89-38.1</w:t>
                                  </w:r>
                                  <w:r w:rsidR="007D7821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E44500" w:rsidRPr="00AE3620" w14:paraId="3BE20922" w14:textId="3523458D" w:rsidTr="00B92E36">
                              <w:trPr>
                                <w:trHeight w:val="220"/>
                              </w:trPr>
                              <w:tc>
                                <w:tcPr>
                                  <w:tcW w:w="93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08076E4" w14:textId="77777777" w:rsidR="00E44500" w:rsidRPr="00AE3620" w:rsidRDefault="00E44500" w:rsidP="00E44500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B5DB795" w14:textId="77777777" w:rsidR="00E44500" w:rsidRPr="00AE3620" w:rsidRDefault="00E44500" w:rsidP="00E44500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22"/>
                                      <w:szCs w:val="22"/>
                                    </w:rPr>
                                    <w:t>38,179,94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558B628" w14:textId="77777777" w:rsidR="00E44500" w:rsidRPr="00AE3620" w:rsidRDefault="00E44500" w:rsidP="00E44500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29.1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750F878" w14:textId="77777777" w:rsidR="00E44500" w:rsidRPr="00AE3620" w:rsidRDefault="00E44500" w:rsidP="00E44500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4,432,472.6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858E88F" w14:textId="77777777" w:rsidR="00E44500" w:rsidRPr="00AE3620" w:rsidRDefault="00E44500" w:rsidP="00E44500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12,435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5DEB567" w14:textId="77777777" w:rsidR="00E44500" w:rsidRPr="00AE3620" w:rsidRDefault="00E44500" w:rsidP="00E44500">
                                  <w:pPr>
                                    <w:pStyle w:val="TableStyle2"/>
                                    <w:bidi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rtl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6.11</w:t>
                                  </w:r>
                                </w:p>
                              </w:tc>
                              <w:tc>
                                <w:tcPr>
                                  <w:tcW w:w="216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vAlign w:val="bottom"/>
                                </w:tcPr>
                                <w:p w14:paraId="2530156E" w14:textId="276EB747" w:rsidR="00E44500" w:rsidRPr="00E44500" w:rsidRDefault="00E44500" w:rsidP="00E44500">
                                  <w:pPr>
                                    <w:pStyle w:val="TableStyle2"/>
                                    <w:bidi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B92E36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5.5</w:t>
                                  </w:r>
                                  <w: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  <w:r w:rsidRPr="00B92E36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-36.71</w:t>
                                  </w:r>
                                </w:p>
                              </w:tc>
                            </w:tr>
                            <w:tr w:rsidR="00E44500" w:rsidRPr="00AE3620" w14:paraId="51BA40F9" w14:textId="40B2E352" w:rsidTr="00B92E36">
                              <w:trPr>
                                <w:trHeight w:val="220"/>
                              </w:trPr>
                              <w:tc>
                                <w:tcPr>
                                  <w:tcW w:w="93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9853996" w14:textId="77777777" w:rsidR="00E44500" w:rsidRPr="00AE3620" w:rsidRDefault="00E44500" w:rsidP="00E44500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013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6FF2056" w14:textId="77777777" w:rsidR="00E44500" w:rsidRPr="00AE3620" w:rsidRDefault="00E44500" w:rsidP="00E44500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22"/>
                                      <w:szCs w:val="22"/>
                                    </w:rPr>
                                    <w:t>32,480,66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4884BD8" w14:textId="77777777" w:rsidR="00E44500" w:rsidRPr="00AE3620" w:rsidRDefault="00E44500" w:rsidP="00E44500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27.9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BD29E0C" w14:textId="77777777" w:rsidR="00E44500" w:rsidRPr="00AE3620" w:rsidRDefault="00E44500" w:rsidP="00E44500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9,181,052.0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A060082" w14:textId="77777777" w:rsidR="00E44500" w:rsidRPr="00AE3620" w:rsidRDefault="00E44500" w:rsidP="00E44500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12,074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34E665F" w14:textId="77777777" w:rsidR="00E44500" w:rsidRPr="00AE3620" w:rsidRDefault="00E44500" w:rsidP="00E44500">
                                  <w:pPr>
                                    <w:pStyle w:val="TableStyle2"/>
                                    <w:bidi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rtl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41.38</w:t>
                                  </w:r>
                                </w:p>
                              </w:tc>
                              <w:tc>
                                <w:tcPr>
                                  <w:tcW w:w="216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29C789C5" w14:textId="27372FB9" w:rsidR="00E44500" w:rsidRPr="00E44500" w:rsidRDefault="00E44500" w:rsidP="00E44500">
                                  <w:pPr>
                                    <w:pStyle w:val="TableStyle2"/>
                                    <w:bidi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B92E36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40.68-42.0</w:t>
                                  </w:r>
                                  <w:r w:rsidR="007D7821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 w:rsidR="00E44500" w:rsidRPr="00AE3620" w14:paraId="7AFEA290" w14:textId="66FD2142" w:rsidTr="00B92E36">
                              <w:trPr>
                                <w:trHeight w:val="220"/>
                              </w:trPr>
                              <w:tc>
                                <w:tcPr>
                                  <w:tcW w:w="93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15B70F6" w14:textId="77777777" w:rsidR="00E44500" w:rsidRPr="00AE3620" w:rsidRDefault="00E44500" w:rsidP="00E44500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014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C098BC5" w14:textId="77777777" w:rsidR="00E44500" w:rsidRPr="00AE3620" w:rsidRDefault="00E44500" w:rsidP="00E44500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22"/>
                                      <w:szCs w:val="22"/>
                                    </w:rPr>
                                    <w:t>30,978,34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543EEE3" w14:textId="77777777" w:rsidR="00E44500" w:rsidRPr="00AE3620" w:rsidRDefault="00E44500" w:rsidP="00E44500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32.3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A307100" w14:textId="77777777" w:rsidR="00E44500" w:rsidRPr="00AE3620" w:rsidRDefault="00E44500" w:rsidP="00E44500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8,208,214.4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F6BF4A0" w14:textId="77777777" w:rsidR="00E44500" w:rsidRPr="00AE3620" w:rsidRDefault="00E44500" w:rsidP="00E44500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12,930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B947FFC" w14:textId="77777777" w:rsidR="00E44500" w:rsidRPr="00AE3620" w:rsidRDefault="00E44500" w:rsidP="00E44500">
                                  <w:pPr>
                                    <w:pStyle w:val="TableStyle2"/>
                                    <w:bidi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rtl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45.84</w:t>
                                  </w:r>
                                </w:p>
                              </w:tc>
                              <w:tc>
                                <w:tcPr>
                                  <w:tcW w:w="216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vAlign w:val="bottom"/>
                                </w:tcPr>
                                <w:p w14:paraId="17F1C0E3" w14:textId="0A550A2D" w:rsidR="00E44500" w:rsidRPr="00E44500" w:rsidRDefault="00E44500" w:rsidP="00E44500">
                                  <w:pPr>
                                    <w:pStyle w:val="TableStyle2"/>
                                    <w:bidi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B92E36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45.0</w:t>
                                  </w:r>
                                  <w: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9</w:t>
                                  </w:r>
                                  <w:r w:rsidRPr="00B92E36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-46.59</w:t>
                                  </w:r>
                                </w:p>
                              </w:tc>
                            </w:tr>
                            <w:tr w:rsidR="00E44500" w:rsidRPr="00AE3620" w14:paraId="26C6A791" w14:textId="30818B20" w:rsidTr="00B92E36">
                              <w:trPr>
                                <w:trHeight w:val="220"/>
                              </w:trPr>
                              <w:tc>
                                <w:tcPr>
                                  <w:tcW w:w="93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5AF5B1C" w14:textId="77777777" w:rsidR="00E44500" w:rsidRPr="00AE3620" w:rsidRDefault="00E44500" w:rsidP="00E44500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015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3471120" w14:textId="77777777" w:rsidR="00E44500" w:rsidRPr="00AE3620" w:rsidRDefault="00E44500" w:rsidP="00E44500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22"/>
                                      <w:szCs w:val="22"/>
                                    </w:rPr>
                                    <w:t>21,073,29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868A4D5" w14:textId="77777777" w:rsidR="00E44500" w:rsidRPr="00AE3620" w:rsidRDefault="00E44500" w:rsidP="00E44500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29.5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1885FAA" w14:textId="77777777" w:rsidR="00E44500" w:rsidRPr="00AE3620" w:rsidRDefault="00E44500" w:rsidP="00E44500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19,024,205.5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7CAD6E6" w14:textId="77777777" w:rsidR="00E44500" w:rsidRPr="00AE3620" w:rsidRDefault="00E44500" w:rsidP="00E44500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8,746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BA2FCBD" w14:textId="77777777" w:rsidR="00E44500" w:rsidRPr="00AE3620" w:rsidRDefault="00E44500" w:rsidP="00E44500">
                                  <w:pPr>
                                    <w:pStyle w:val="TableStyle2"/>
                                    <w:bidi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rtl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45.97</w:t>
                                  </w:r>
                                </w:p>
                              </w:tc>
                              <w:tc>
                                <w:tcPr>
                                  <w:tcW w:w="216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74C3091D" w14:textId="5FE6B94F" w:rsidR="00E44500" w:rsidRPr="00E44500" w:rsidRDefault="00E44500" w:rsidP="00E44500">
                                  <w:pPr>
                                    <w:pStyle w:val="TableStyle2"/>
                                    <w:bidi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B92E36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45.05-46.8</w:t>
                                  </w:r>
                                  <w:r w:rsidR="007D7821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 w:rsidR="00E44500" w:rsidRPr="00AE3620" w14:paraId="597E0E74" w14:textId="79418A1A" w:rsidTr="00B92E36">
                              <w:trPr>
                                <w:trHeight w:val="240"/>
                              </w:trPr>
                              <w:tc>
                                <w:tcPr>
                                  <w:tcW w:w="936" w:type="dxa"/>
                                  <w:tcBorders>
                                    <w:top w:val="nil"/>
                                    <w:left w:val="nil"/>
                                    <w:bottom w:val="single" w:sz="16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E173567" w14:textId="77777777" w:rsidR="00E44500" w:rsidRPr="00AE3620" w:rsidRDefault="00E44500" w:rsidP="00E44500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016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nil"/>
                                    <w:left w:val="nil"/>
                                    <w:bottom w:val="single" w:sz="16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B686E15" w14:textId="77777777" w:rsidR="00E44500" w:rsidRPr="00AE3620" w:rsidRDefault="00E44500" w:rsidP="00E44500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22"/>
                                      <w:szCs w:val="22"/>
                                    </w:rPr>
                                    <w:t>18,946,89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nil"/>
                                    <w:left w:val="nil"/>
                                    <w:bottom w:val="single" w:sz="16" w:space="0" w:color="000000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0540847" w14:textId="77777777" w:rsidR="00E44500" w:rsidRPr="00AE3620" w:rsidRDefault="00E44500" w:rsidP="00E44500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45.2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single" w:sz="16" w:space="0" w:color="000000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2CE4DCE" w14:textId="77777777" w:rsidR="00E44500" w:rsidRPr="00AE3620" w:rsidRDefault="00E44500" w:rsidP="00E44500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17,919,288.5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16" w:space="0" w:color="000000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F8BB2A7" w14:textId="77777777" w:rsidR="00E44500" w:rsidRPr="00AE3620" w:rsidRDefault="00E44500" w:rsidP="00E44500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8,618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nil"/>
                                    <w:left w:val="nil"/>
                                    <w:bottom w:val="single" w:sz="16" w:space="0" w:color="000000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D51783A" w14:textId="77777777" w:rsidR="00E44500" w:rsidRPr="00AE3620" w:rsidRDefault="00E44500" w:rsidP="00E44500">
                                  <w:pPr>
                                    <w:pStyle w:val="TableStyle2"/>
                                    <w:bidi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rtl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48.09</w:t>
                                  </w:r>
                                </w:p>
                              </w:tc>
                              <w:tc>
                                <w:tcPr>
                                  <w:tcW w:w="2164" w:type="dxa"/>
                                  <w:tcBorders>
                                    <w:top w:val="nil"/>
                                    <w:left w:val="nil"/>
                                    <w:bottom w:val="single" w:sz="16" w:space="0" w:color="000000"/>
                                    <w:right w:val="nil"/>
                                  </w:tcBorders>
                                  <w:shd w:val="clear" w:color="auto" w:fill="FEFEFE"/>
                                  <w:vAlign w:val="bottom"/>
                                </w:tcPr>
                                <w:p w14:paraId="625C0F4A" w14:textId="62D03C5B" w:rsidR="00E44500" w:rsidRPr="00E44500" w:rsidRDefault="00E44500" w:rsidP="00E44500">
                                  <w:pPr>
                                    <w:pStyle w:val="TableStyle2"/>
                                    <w:bidi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B92E36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47.10-49.0</w:t>
                                  </w:r>
                                  <w:r w:rsidR="007D7821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</w:tr>
                          </w:tbl>
                          <w:p w14:paraId="53FD599F" w14:textId="77777777" w:rsidR="009223A3" w:rsidRPr="00AE3620" w:rsidRDefault="009223A3" w:rsidP="009223A3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wrap="square" lIns="0" tIns="0" rIns="0" bIns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874E230" id="officeArt object" o:spid="_x0000_s1026" style="width:545.8pt;height:311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" filled="f" stroked="f">
                <v:textbox inset="0,0,0,0">
                  <w:txbxContent>
                    <w:tbl>
                      <w:tblPr>
                        <w:tblW w:w="10894" w:type="dxa"/>
                        <w:tblBorders>
                          <w:top w:val="single" w:sz="2" w:space="0" w:color="000000"/>
                          <w:left w:val="single" w:sz="2" w:space="0" w:color="000000"/>
                          <w:bottom w:val="single" w:sz="2" w:space="0" w:color="000000"/>
                          <w:right w:val="single" w:sz="2" w:space="0" w:color="000000"/>
                          <w:insideH w:val="single" w:sz="2" w:space="0" w:color="000000"/>
                          <w:insideV w:val="single" w:sz="2" w:space="0" w:color="000000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936"/>
                        <w:gridCol w:w="1404"/>
                        <w:gridCol w:w="990"/>
                        <w:gridCol w:w="1800"/>
                        <w:gridCol w:w="1530"/>
                        <w:gridCol w:w="2070"/>
                        <w:gridCol w:w="2164"/>
                      </w:tblGrid>
                      <w:tr w:rsidR="00E44500" w:rsidRPr="00AE3620" w14:paraId="741264D3" w14:textId="5EFF1AF3" w:rsidTr="00F33B26">
                        <w:trPr>
                          <w:trHeight w:val="433"/>
                          <w:tblHeader/>
                        </w:trPr>
                        <w:tc>
                          <w:tcPr>
                            <w:tcW w:w="10894" w:type="dxa"/>
                            <w:gridSpan w:val="7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7BB9CCF7" w14:textId="5245CD95" w:rsidR="00E44500" w:rsidRDefault="00E44500">
                            <w:pPr>
                              <w:pStyle w:val="TableTitle1"/>
                              <w:jc w:val="left"/>
                              <w:rPr>
                                <w:rFonts w:ascii="Arial" w:eastAsia="Helvetica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eastAsia="Helvetica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Supplementa</w:t>
                            </w:r>
                            <w:r w:rsidR="00641CAF">
                              <w:rPr>
                                <w:rFonts w:ascii="Arial" w:eastAsia="Helvetica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ry</w:t>
                            </w:r>
                            <w:r>
                              <w:rPr>
                                <w:rFonts w:ascii="Arial" w:eastAsia="Helvetica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Table 2</w:t>
                            </w:r>
                            <w:r w:rsidRPr="00AE3620">
                              <w:rPr>
                                <w:rFonts w:ascii="Arial" w:eastAsia="Helvetica" w:hAnsi="Arial" w:cs="Arial"/>
                                <w:sz w:val="22"/>
                                <w:szCs w:val="22"/>
                              </w:rPr>
                              <w:t xml:space="preserve">. Incidence of High Myopia per 100,000 Person-years in the IBM </w:t>
                            </w:r>
                            <w:proofErr w:type="spellStart"/>
                            <w:r w:rsidRPr="00AE3620">
                              <w:rPr>
                                <w:rFonts w:ascii="Arial" w:eastAsia="Helvetica" w:hAnsi="Arial" w:cs="Arial"/>
                                <w:sz w:val="22"/>
                                <w:szCs w:val="22"/>
                              </w:rPr>
                              <w:t>MarketScan</w:t>
                            </w:r>
                            <w:proofErr w:type="spellEnd"/>
                            <w:r w:rsidRPr="00AE3620">
                              <w:rPr>
                                <w:rFonts w:ascii="Arial" w:eastAsia="Helvetica" w:hAnsi="Arial" w:cs="Arial"/>
                                <w:sz w:val="22"/>
                                <w:szCs w:val="22"/>
                              </w:rPr>
                              <w:t xml:space="preserve"> Database between 2007 and 2016</w:t>
                            </w:r>
                          </w:p>
                        </w:tc>
                      </w:tr>
                      <w:tr w:rsidR="00323D32" w:rsidRPr="00AE3620" w14:paraId="69CF47E4" w14:textId="21F92721" w:rsidTr="00323D32">
                        <w:tblPrEx>
                          <w:shd w:val="clear" w:color="auto" w:fill="BDC0BF"/>
                        </w:tblPrEx>
                        <w:trPr>
                          <w:trHeight w:val="700"/>
                          <w:tblHeader/>
                        </w:trPr>
                        <w:tc>
                          <w:tcPr>
                            <w:tcW w:w="936" w:type="dxa"/>
                            <w:tcBorders>
                              <w:top w:val="single" w:sz="16" w:space="0" w:color="000000"/>
                              <w:left w:val="nil"/>
                              <w:bottom w:val="single" w:sz="16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00B2E4FF" w14:textId="77777777" w:rsidR="00323D32" w:rsidRPr="00AE3620" w:rsidRDefault="00323D32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Year 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16" w:space="0" w:color="000000"/>
                              <w:left w:val="nil"/>
                              <w:bottom w:val="single" w:sz="16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6A07C54E" w14:textId="77777777" w:rsidR="00323D32" w:rsidRPr="00AE3620" w:rsidRDefault="00323D32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Number of Patients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16" w:space="0" w:color="000000"/>
                              <w:left w:val="nil"/>
                              <w:bottom w:val="single" w:sz="16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472923CB" w14:textId="77777777" w:rsidR="00323D32" w:rsidRPr="00AE3620" w:rsidRDefault="00323D32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Mean Days at Risk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16" w:space="0" w:color="000000"/>
                              <w:left w:val="nil"/>
                              <w:bottom w:val="single" w:sz="16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104EFB9D" w14:textId="77777777" w:rsidR="00323D32" w:rsidRPr="00AE3620" w:rsidRDefault="00323D32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Person-years at Risk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16" w:space="0" w:color="000000"/>
                              <w:left w:val="nil"/>
                              <w:bottom w:val="single" w:sz="16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411779D8" w14:textId="77777777" w:rsidR="00323D32" w:rsidRPr="00AE3620" w:rsidRDefault="00323D32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New Diagnosis of High Myopia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16" w:space="0" w:color="000000"/>
                              <w:left w:val="nil"/>
                              <w:bottom w:val="single" w:sz="16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3CAA3C12" w14:textId="77777777" w:rsidR="00323D32" w:rsidRPr="00AE3620" w:rsidRDefault="00323D32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Incidence of High Myopia per 100,000 person-years</w:t>
                            </w:r>
                          </w:p>
                        </w:tc>
                        <w:tc>
                          <w:tcPr>
                            <w:tcW w:w="2164" w:type="dxa"/>
                            <w:tcBorders>
                              <w:top w:val="single" w:sz="16" w:space="0" w:color="000000"/>
                              <w:left w:val="nil"/>
                              <w:bottom w:val="single" w:sz="16" w:space="0" w:color="000000"/>
                              <w:right w:val="nil"/>
                            </w:tcBorders>
                            <w:vAlign w:val="center"/>
                          </w:tcPr>
                          <w:p w14:paraId="6E5ED927" w14:textId="14E04458" w:rsidR="00323D32" w:rsidRPr="00AE3620" w:rsidRDefault="00323D32" w:rsidP="00323D32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95% Confidence Interval</w:t>
                            </w:r>
                          </w:p>
                        </w:tc>
                      </w:tr>
                      <w:tr w:rsidR="00E44500" w:rsidRPr="00AE3620" w14:paraId="2A862B2C" w14:textId="47BDA7E6" w:rsidTr="00B92E36">
                        <w:trPr>
                          <w:trHeight w:val="240"/>
                        </w:trPr>
                        <w:tc>
                          <w:tcPr>
                            <w:tcW w:w="936" w:type="dxa"/>
                            <w:tcBorders>
                              <w:top w:val="single" w:sz="16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005EF5C" w14:textId="77777777" w:rsidR="00E44500" w:rsidRPr="00AE3620" w:rsidRDefault="00E44500" w:rsidP="00E44500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16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EBC8E17" w14:textId="77777777" w:rsidR="00E44500" w:rsidRPr="00AE3620" w:rsidRDefault="00E44500" w:rsidP="00E44500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>22,163,19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16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2A3D0E2" w14:textId="77777777" w:rsidR="00E44500" w:rsidRPr="00AE3620" w:rsidRDefault="00E44500" w:rsidP="00E44500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40.44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16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19167B7" w14:textId="77777777" w:rsidR="00E44500" w:rsidRPr="00AE3620" w:rsidRDefault="00E44500" w:rsidP="00E44500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0,672,009.00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16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2448377" w14:textId="77777777" w:rsidR="00E44500" w:rsidRPr="00AE3620" w:rsidRDefault="00E44500" w:rsidP="00E44500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6,701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16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974379B" w14:textId="77777777" w:rsidR="00E44500" w:rsidRPr="00AE3620" w:rsidRDefault="00E44500" w:rsidP="00E44500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2.42</w:t>
                            </w:r>
                          </w:p>
                        </w:tc>
                        <w:tc>
                          <w:tcPr>
                            <w:tcW w:w="2164" w:type="dxa"/>
                            <w:tcBorders>
                              <w:top w:val="single" w:sz="16" w:space="0" w:color="000000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51DF10C6" w14:textId="33470DAC" w:rsidR="00E44500" w:rsidRPr="00E44500" w:rsidRDefault="00E44500" w:rsidP="00E44500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B92E3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1.67-33.1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 w:rsidR="00E44500" w:rsidRPr="00AE3620" w14:paraId="6AB351C8" w14:textId="75935D2F" w:rsidTr="00B92E36">
                        <w:trPr>
                          <w:trHeight w:val="220"/>
                        </w:trPr>
                        <w:tc>
                          <w:tcPr>
                            <w:tcW w:w="93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833061B" w14:textId="77777777" w:rsidR="00E44500" w:rsidRPr="00AE3620" w:rsidRDefault="00E44500" w:rsidP="00E44500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87E32D1" w14:textId="77777777" w:rsidR="00E44500" w:rsidRPr="00AE3620" w:rsidRDefault="00E44500" w:rsidP="00E44500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>33,841,76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C706340" w14:textId="77777777" w:rsidR="00E44500" w:rsidRPr="00AE3620" w:rsidRDefault="00E44500" w:rsidP="00E44500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32.25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E9C7A98" w14:textId="77777777" w:rsidR="00E44500" w:rsidRPr="00AE3620" w:rsidRDefault="00E44500" w:rsidP="00E44500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0,805,613.47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4180C3C" w14:textId="77777777" w:rsidR="00E44500" w:rsidRPr="00AE3620" w:rsidRDefault="00E44500" w:rsidP="00E44500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0,790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99A2CBE" w14:textId="77777777" w:rsidR="00E44500" w:rsidRPr="00AE3620" w:rsidRDefault="00E44500" w:rsidP="00E44500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5.03</w:t>
                            </w:r>
                          </w:p>
                        </w:tc>
                        <w:tc>
                          <w:tcPr>
                            <w:tcW w:w="216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vAlign w:val="bottom"/>
                          </w:tcPr>
                          <w:p w14:paraId="316ACB70" w14:textId="3FB009B3" w:rsidR="00E44500" w:rsidRPr="00E44500" w:rsidRDefault="00E44500" w:rsidP="00E44500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B92E3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4.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40</w:t>
                            </w:r>
                            <w:r w:rsidRPr="00B92E3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-35.66</w:t>
                            </w:r>
                          </w:p>
                        </w:tc>
                      </w:tr>
                      <w:tr w:rsidR="00E44500" w:rsidRPr="00AE3620" w14:paraId="362B80BD" w14:textId="690B48CC" w:rsidTr="00B92E36">
                        <w:trPr>
                          <w:trHeight w:val="220"/>
                        </w:trPr>
                        <w:tc>
                          <w:tcPr>
                            <w:tcW w:w="93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C5560E9" w14:textId="77777777" w:rsidR="00E44500" w:rsidRPr="00AE3620" w:rsidRDefault="00E44500" w:rsidP="00E44500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273C320" w14:textId="77777777" w:rsidR="00E44500" w:rsidRPr="00AE3620" w:rsidRDefault="00E44500" w:rsidP="00E44500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>36,168,946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E11A5D3" w14:textId="77777777" w:rsidR="00E44500" w:rsidRPr="00AE3620" w:rsidRDefault="00E44500" w:rsidP="00E44500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31.84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6136B96" w14:textId="77777777" w:rsidR="00E44500" w:rsidRPr="00AE3620" w:rsidRDefault="00E44500" w:rsidP="00E44500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2,882,536.47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21354D4" w14:textId="77777777" w:rsidR="00E44500" w:rsidRPr="00AE3620" w:rsidRDefault="00E44500" w:rsidP="00E44500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1,533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AA9FBBF" w14:textId="77777777" w:rsidR="00E44500" w:rsidRPr="00AE3620" w:rsidRDefault="00E44500" w:rsidP="00E44500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5.07</w:t>
                            </w:r>
                          </w:p>
                        </w:tc>
                        <w:tc>
                          <w:tcPr>
                            <w:tcW w:w="216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70F4B464" w14:textId="329610D9" w:rsidR="00E44500" w:rsidRPr="00E44500" w:rsidRDefault="00E44500" w:rsidP="00E44500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B92E3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4.4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6</w:t>
                            </w:r>
                            <w:r w:rsidRPr="00B92E3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-35.68</w:t>
                            </w:r>
                          </w:p>
                        </w:tc>
                      </w:tr>
                      <w:tr w:rsidR="00E44500" w:rsidRPr="00AE3620" w14:paraId="2629E5B1" w14:textId="76B94AF3" w:rsidTr="00B92E36">
                        <w:trPr>
                          <w:trHeight w:val="220"/>
                        </w:trPr>
                        <w:tc>
                          <w:tcPr>
                            <w:tcW w:w="93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DF6AEE6" w14:textId="77777777" w:rsidR="00E44500" w:rsidRPr="00AE3620" w:rsidRDefault="00E44500" w:rsidP="00E44500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BA07809" w14:textId="77777777" w:rsidR="00E44500" w:rsidRPr="00AE3620" w:rsidRDefault="00E44500" w:rsidP="00E44500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>35,902,335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629B9E1" w14:textId="77777777" w:rsidR="00E44500" w:rsidRPr="00AE3620" w:rsidRDefault="00E44500" w:rsidP="00E44500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29.8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9CCA096" w14:textId="77777777" w:rsidR="00E44500" w:rsidRPr="00AE3620" w:rsidRDefault="00E44500" w:rsidP="00E44500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2,440,346.61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1A398F02" w14:textId="77777777" w:rsidR="00E44500" w:rsidRPr="00AE3620" w:rsidRDefault="00E44500" w:rsidP="00E44500">
                            <w:pPr>
                              <w:pStyle w:val="TableStyle2"/>
                              <w:bidi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rtl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1,573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2D300483" w14:textId="77777777" w:rsidR="00E44500" w:rsidRPr="00AE3620" w:rsidRDefault="00E44500" w:rsidP="00E44500">
                            <w:pPr>
                              <w:pStyle w:val="TableStyle2"/>
                              <w:bidi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rtl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5.67</w:t>
                            </w:r>
                          </w:p>
                        </w:tc>
                        <w:tc>
                          <w:tcPr>
                            <w:tcW w:w="216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vAlign w:val="bottom"/>
                          </w:tcPr>
                          <w:p w14:paraId="3D7D3866" w14:textId="5C5F3CE2" w:rsidR="00E44500" w:rsidRPr="00E44500" w:rsidRDefault="00E44500" w:rsidP="00E44500">
                            <w:pPr>
                              <w:pStyle w:val="TableStyle2"/>
                              <w:bidi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B92E3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5.05-36.2</w:t>
                            </w:r>
                            <w:r w:rsidR="007D782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9</w:t>
                            </w:r>
                          </w:p>
                        </w:tc>
                      </w:tr>
                      <w:tr w:rsidR="00E44500" w:rsidRPr="00AE3620" w14:paraId="234DF36E" w14:textId="07E97F18" w:rsidTr="00B92E36">
                        <w:trPr>
                          <w:trHeight w:val="220"/>
                        </w:trPr>
                        <w:tc>
                          <w:tcPr>
                            <w:tcW w:w="93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05D7172" w14:textId="77777777" w:rsidR="00E44500" w:rsidRPr="00AE3620" w:rsidRDefault="00E44500" w:rsidP="00E44500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011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BD5FA75" w14:textId="77777777" w:rsidR="00E44500" w:rsidRPr="00AE3620" w:rsidRDefault="00E44500" w:rsidP="00E44500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>37,914,99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AF61E64" w14:textId="77777777" w:rsidR="00E44500" w:rsidRPr="00AE3620" w:rsidRDefault="00E44500" w:rsidP="00E44500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27.4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EF8AB89" w14:textId="77777777" w:rsidR="00E44500" w:rsidRPr="00AE3620" w:rsidRDefault="00E44500" w:rsidP="00E44500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4,009,550.46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4D96C00" w14:textId="77777777" w:rsidR="00E44500" w:rsidRPr="00AE3620" w:rsidRDefault="00E44500" w:rsidP="00E44500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2,758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041135EA" w14:textId="77777777" w:rsidR="00E44500" w:rsidRPr="00AE3620" w:rsidRDefault="00E44500" w:rsidP="00E44500">
                            <w:pPr>
                              <w:pStyle w:val="TableStyle2"/>
                              <w:bidi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rtl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7.51</w:t>
                            </w:r>
                          </w:p>
                        </w:tc>
                        <w:tc>
                          <w:tcPr>
                            <w:tcW w:w="216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23BD6DA0" w14:textId="08C2D346" w:rsidR="00E44500" w:rsidRPr="00E44500" w:rsidRDefault="00E44500" w:rsidP="00E44500">
                            <w:pPr>
                              <w:pStyle w:val="TableStyle2"/>
                              <w:bidi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B92E3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6.89-38.1</w:t>
                            </w:r>
                            <w:r w:rsidR="007D782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</w:tr>
                      <w:tr w:rsidR="00E44500" w:rsidRPr="00AE3620" w14:paraId="3BE20922" w14:textId="3523458D" w:rsidTr="00B92E36">
                        <w:trPr>
                          <w:trHeight w:val="220"/>
                        </w:trPr>
                        <w:tc>
                          <w:tcPr>
                            <w:tcW w:w="93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08076E4" w14:textId="77777777" w:rsidR="00E44500" w:rsidRPr="00AE3620" w:rsidRDefault="00E44500" w:rsidP="00E44500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B5DB795" w14:textId="77777777" w:rsidR="00E44500" w:rsidRPr="00AE3620" w:rsidRDefault="00E44500" w:rsidP="00E44500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>38,179,94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558B628" w14:textId="77777777" w:rsidR="00E44500" w:rsidRPr="00AE3620" w:rsidRDefault="00E44500" w:rsidP="00E44500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29.17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750F878" w14:textId="77777777" w:rsidR="00E44500" w:rsidRPr="00AE3620" w:rsidRDefault="00E44500" w:rsidP="00E44500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4,432,472.66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858E88F" w14:textId="77777777" w:rsidR="00E44500" w:rsidRPr="00AE3620" w:rsidRDefault="00E44500" w:rsidP="00E44500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2,435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5DEB567" w14:textId="77777777" w:rsidR="00E44500" w:rsidRPr="00AE3620" w:rsidRDefault="00E44500" w:rsidP="00E44500">
                            <w:pPr>
                              <w:pStyle w:val="TableStyle2"/>
                              <w:bidi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rtl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6.11</w:t>
                            </w:r>
                          </w:p>
                        </w:tc>
                        <w:tc>
                          <w:tcPr>
                            <w:tcW w:w="216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vAlign w:val="bottom"/>
                          </w:tcPr>
                          <w:p w14:paraId="2530156E" w14:textId="276EB747" w:rsidR="00E44500" w:rsidRPr="00E44500" w:rsidRDefault="00E44500" w:rsidP="00E44500">
                            <w:pPr>
                              <w:pStyle w:val="TableStyle2"/>
                              <w:bidi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B92E3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5.5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</w:t>
                            </w:r>
                            <w:r w:rsidRPr="00B92E3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-36.71</w:t>
                            </w:r>
                          </w:p>
                        </w:tc>
                      </w:tr>
                      <w:tr w:rsidR="00E44500" w:rsidRPr="00AE3620" w14:paraId="51BA40F9" w14:textId="40B2E352" w:rsidTr="00B92E36">
                        <w:trPr>
                          <w:trHeight w:val="220"/>
                        </w:trPr>
                        <w:tc>
                          <w:tcPr>
                            <w:tcW w:w="93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9853996" w14:textId="77777777" w:rsidR="00E44500" w:rsidRPr="00AE3620" w:rsidRDefault="00E44500" w:rsidP="00E44500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013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6FF2056" w14:textId="77777777" w:rsidR="00E44500" w:rsidRPr="00AE3620" w:rsidRDefault="00E44500" w:rsidP="00E44500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>32,480,66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4884BD8" w14:textId="77777777" w:rsidR="00E44500" w:rsidRPr="00AE3620" w:rsidRDefault="00E44500" w:rsidP="00E44500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27.92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BD29E0C" w14:textId="77777777" w:rsidR="00E44500" w:rsidRPr="00AE3620" w:rsidRDefault="00E44500" w:rsidP="00E44500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9,181,052.09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A060082" w14:textId="77777777" w:rsidR="00E44500" w:rsidRPr="00AE3620" w:rsidRDefault="00E44500" w:rsidP="00E44500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2,074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34E665F" w14:textId="77777777" w:rsidR="00E44500" w:rsidRPr="00AE3620" w:rsidRDefault="00E44500" w:rsidP="00E44500">
                            <w:pPr>
                              <w:pStyle w:val="TableStyle2"/>
                              <w:bidi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rtl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41.38</w:t>
                            </w:r>
                          </w:p>
                        </w:tc>
                        <w:tc>
                          <w:tcPr>
                            <w:tcW w:w="216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29C789C5" w14:textId="27372FB9" w:rsidR="00E44500" w:rsidRPr="00E44500" w:rsidRDefault="00E44500" w:rsidP="00E44500">
                            <w:pPr>
                              <w:pStyle w:val="TableStyle2"/>
                              <w:bidi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B92E3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40.68-42.0</w:t>
                            </w:r>
                            <w:r w:rsidR="007D782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</w:tr>
                      <w:tr w:rsidR="00E44500" w:rsidRPr="00AE3620" w14:paraId="7AFEA290" w14:textId="66FD2142" w:rsidTr="00B92E36">
                        <w:trPr>
                          <w:trHeight w:val="220"/>
                        </w:trPr>
                        <w:tc>
                          <w:tcPr>
                            <w:tcW w:w="93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15B70F6" w14:textId="77777777" w:rsidR="00E44500" w:rsidRPr="00AE3620" w:rsidRDefault="00E44500" w:rsidP="00E44500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014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C098BC5" w14:textId="77777777" w:rsidR="00E44500" w:rsidRPr="00AE3620" w:rsidRDefault="00E44500" w:rsidP="00E44500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>30,978,34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543EEE3" w14:textId="77777777" w:rsidR="00E44500" w:rsidRPr="00AE3620" w:rsidRDefault="00E44500" w:rsidP="00E44500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32.36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A307100" w14:textId="77777777" w:rsidR="00E44500" w:rsidRPr="00AE3620" w:rsidRDefault="00E44500" w:rsidP="00E44500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8,208,214.40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F6BF4A0" w14:textId="77777777" w:rsidR="00E44500" w:rsidRPr="00AE3620" w:rsidRDefault="00E44500" w:rsidP="00E44500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2,930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B947FFC" w14:textId="77777777" w:rsidR="00E44500" w:rsidRPr="00AE3620" w:rsidRDefault="00E44500" w:rsidP="00E44500">
                            <w:pPr>
                              <w:pStyle w:val="TableStyle2"/>
                              <w:bidi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rtl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45.84</w:t>
                            </w:r>
                          </w:p>
                        </w:tc>
                        <w:tc>
                          <w:tcPr>
                            <w:tcW w:w="216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vAlign w:val="bottom"/>
                          </w:tcPr>
                          <w:p w14:paraId="17F1C0E3" w14:textId="0A550A2D" w:rsidR="00E44500" w:rsidRPr="00E44500" w:rsidRDefault="00E44500" w:rsidP="00E44500">
                            <w:pPr>
                              <w:pStyle w:val="TableStyle2"/>
                              <w:bidi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B92E3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45.0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9</w:t>
                            </w:r>
                            <w:r w:rsidRPr="00B92E3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-46.59</w:t>
                            </w:r>
                          </w:p>
                        </w:tc>
                      </w:tr>
                      <w:tr w:rsidR="00E44500" w:rsidRPr="00AE3620" w14:paraId="26C6A791" w14:textId="30818B20" w:rsidTr="00B92E36">
                        <w:trPr>
                          <w:trHeight w:val="220"/>
                        </w:trPr>
                        <w:tc>
                          <w:tcPr>
                            <w:tcW w:w="93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5AF5B1C" w14:textId="77777777" w:rsidR="00E44500" w:rsidRPr="00AE3620" w:rsidRDefault="00E44500" w:rsidP="00E44500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015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3471120" w14:textId="77777777" w:rsidR="00E44500" w:rsidRPr="00AE3620" w:rsidRDefault="00E44500" w:rsidP="00E44500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>21,073,298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868A4D5" w14:textId="77777777" w:rsidR="00E44500" w:rsidRPr="00AE3620" w:rsidRDefault="00E44500" w:rsidP="00E44500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29.51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1885FAA" w14:textId="77777777" w:rsidR="00E44500" w:rsidRPr="00AE3620" w:rsidRDefault="00E44500" w:rsidP="00E44500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9,024,205.56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7CAD6E6" w14:textId="77777777" w:rsidR="00E44500" w:rsidRPr="00AE3620" w:rsidRDefault="00E44500" w:rsidP="00E44500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8,746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BA2FCBD" w14:textId="77777777" w:rsidR="00E44500" w:rsidRPr="00AE3620" w:rsidRDefault="00E44500" w:rsidP="00E44500">
                            <w:pPr>
                              <w:pStyle w:val="TableStyle2"/>
                              <w:bidi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rtl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45.97</w:t>
                            </w:r>
                          </w:p>
                        </w:tc>
                        <w:tc>
                          <w:tcPr>
                            <w:tcW w:w="216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74C3091D" w14:textId="5FE6B94F" w:rsidR="00E44500" w:rsidRPr="00E44500" w:rsidRDefault="00E44500" w:rsidP="00E44500">
                            <w:pPr>
                              <w:pStyle w:val="TableStyle2"/>
                              <w:bidi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B92E3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45.05-46.8</w:t>
                            </w:r>
                            <w:r w:rsidR="007D782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9</w:t>
                            </w:r>
                          </w:p>
                        </w:tc>
                      </w:tr>
                      <w:tr w:rsidR="00E44500" w:rsidRPr="00AE3620" w14:paraId="597E0E74" w14:textId="79418A1A" w:rsidTr="00B92E36">
                        <w:trPr>
                          <w:trHeight w:val="240"/>
                        </w:trPr>
                        <w:tc>
                          <w:tcPr>
                            <w:tcW w:w="936" w:type="dxa"/>
                            <w:tcBorders>
                              <w:top w:val="nil"/>
                              <w:left w:val="nil"/>
                              <w:bottom w:val="single" w:sz="16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E173567" w14:textId="77777777" w:rsidR="00E44500" w:rsidRPr="00AE3620" w:rsidRDefault="00E44500" w:rsidP="00E44500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016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nil"/>
                              <w:left w:val="nil"/>
                              <w:bottom w:val="single" w:sz="16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B686E15" w14:textId="77777777" w:rsidR="00E44500" w:rsidRPr="00AE3620" w:rsidRDefault="00E44500" w:rsidP="00E44500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>18,946,89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nil"/>
                              <w:left w:val="nil"/>
                              <w:bottom w:val="single" w:sz="16" w:space="0" w:color="000000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0540847" w14:textId="77777777" w:rsidR="00E44500" w:rsidRPr="00AE3620" w:rsidRDefault="00E44500" w:rsidP="00E44500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45.2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single" w:sz="16" w:space="0" w:color="000000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2CE4DCE" w14:textId="77777777" w:rsidR="00E44500" w:rsidRPr="00AE3620" w:rsidRDefault="00E44500" w:rsidP="00E44500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7,919,288.55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16" w:space="0" w:color="000000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F8BB2A7" w14:textId="77777777" w:rsidR="00E44500" w:rsidRPr="00AE3620" w:rsidRDefault="00E44500" w:rsidP="00E44500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8,618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nil"/>
                              <w:left w:val="nil"/>
                              <w:bottom w:val="single" w:sz="16" w:space="0" w:color="000000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D51783A" w14:textId="77777777" w:rsidR="00E44500" w:rsidRPr="00AE3620" w:rsidRDefault="00E44500" w:rsidP="00E44500">
                            <w:pPr>
                              <w:pStyle w:val="TableStyle2"/>
                              <w:bidi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rtl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48.09</w:t>
                            </w:r>
                          </w:p>
                        </w:tc>
                        <w:tc>
                          <w:tcPr>
                            <w:tcW w:w="2164" w:type="dxa"/>
                            <w:tcBorders>
                              <w:top w:val="nil"/>
                              <w:left w:val="nil"/>
                              <w:bottom w:val="single" w:sz="16" w:space="0" w:color="000000"/>
                              <w:right w:val="nil"/>
                            </w:tcBorders>
                            <w:shd w:val="clear" w:color="auto" w:fill="FEFEFE"/>
                            <w:vAlign w:val="bottom"/>
                          </w:tcPr>
                          <w:p w14:paraId="625C0F4A" w14:textId="62D03C5B" w:rsidR="00E44500" w:rsidRPr="00E44500" w:rsidRDefault="00E44500" w:rsidP="00E44500">
                            <w:pPr>
                              <w:pStyle w:val="TableStyle2"/>
                              <w:bidi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B92E3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47.10-49.0</w:t>
                            </w:r>
                            <w:r w:rsidR="007D7821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</w:tr>
                    </w:tbl>
                    <w:p w14:paraId="53FD599F" w14:textId="77777777" w:rsidR="009223A3" w:rsidRPr="00AE3620" w:rsidRDefault="009223A3" w:rsidP="009223A3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sectPr w:rsidR="009B2B66" w:rsidSect="001B2D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3A3"/>
    <w:rsid w:val="001B2D61"/>
    <w:rsid w:val="00323D32"/>
    <w:rsid w:val="003F3515"/>
    <w:rsid w:val="00641CAF"/>
    <w:rsid w:val="007D7821"/>
    <w:rsid w:val="009223A3"/>
    <w:rsid w:val="009B2B66"/>
    <w:rsid w:val="00B92E36"/>
    <w:rsid w:val="00E44500"/>
    <w:rsid w:val="00F90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CB5C2"/>
  <w15:chartTrackingRefBased/>
  <w15:docId w15:val="{EAEBB962-3254-4894-8881-6B5A6F601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3A3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tyle1">
    <w:name w:val="Table Style 1"/>
    <w:rsid w:val="009223A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b/>
      <w:bCs/>
      <w:color w:val="000000"/>
      <w:sz w:val="20"/>
      <w:szCs w:val="2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sid w:val="009223A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sz w:val="20"/>
      <w:szCs w:val="2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Title1">
    <w:name w:val="Table Title 1"/>
    <w:rsid w:val="009223A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center"/>
    </w:pPr>
    <w:rPr>
      <w:rFonts w:ascii="Helvetica Neue" w:eastAsia="Helvetica Neue" w:hAnsi="Helvetica Neue" w:cs="Helvetica Neue"/>
      <w:color w:val="000000"/>
      <w:sz w:val="24"/>
      <w:szCs w:val="24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Revision">
    <w:name w:val="Revision"/>
    <w:hidden/>
    <w:uiPriority w:val="99"/>
    <w:semiHidden/>
    <w:rsid w:val="00323D32"/>
    <w:pPr>
      <w:spacing w:after="0" w:line="240" w:lineRule="auto"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e Ludwig</dc:creator>
  <cp:keywords/>
  <dc:description/>
  <cp:lastModifiedBy>Cassie Ann Ludwig</cp:lastModifiedBy>
  <cp:revision>3</cp:revision>
  <dcterms:created xsi:type="dcterms:W3CDTF">2023-03-29T04:22:00Z</dcterms:created>
  <dcterms:modified xsi:type="dcterms:W3CDTF">2023-05-17T16:13:00Z</dcterms:modified>
</cp:coreProperties>
</file>